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FC2" w:rsidRPr="00FD6E1C" w:rsidRDefault="00160FC2" w:rsidP="00160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  <w:lang w:eastAsia="zh-CN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Influence of maintenance on the growth rate predict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Pool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in the ‘</w:t>
      </w:r>
      <w:proofErr w:type="spellStart"/>
      <w:r>
        <w:rPr>
          <w:rFonts w:ascii="Times New Roman" w:hAnsi="Times New Roman" w:cs="Times New Roman"/>
          <w:sz w:val="24"/>
          <w:szCs w:val="24"/>
        </w:rPr>
        <w:t>Poolman-PoolmanB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’ scenario, </w:t>
      </w:r>
      <w:proofErr w:type="spellStart"/>
      <w:r>
        <w:rPr>
          <w:rFonts w:ascii="Times New Roman" w:hAnsi="Times New Roman" w:cs="Times New Roman"/>
          <w:sz w:val="24"/>
          <w:szCs w:val="24"/>
        </w:rPr>
        <w:t>AraG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in the ‘</w:t>
      </w:r>
      <w:proofErr w:type="spellStart"/>
      <w:r>
        <w:rPr>
          <w:rFonts w:ascii="Times New Roman" w:hAnsi="Times New Roman" w:cs="Times New Roman"/>
          <w:sz w:val="24"/>
          <w:szCs w:val="24"/>
        </w:rPr>
        <w:t>AraGEM-AraGEMB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’ scenario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ra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in the ‘</w:t>
      </w:r>
      <w:proofErr w:type="spellStart"/>
      <w:r>
        <w:rPr>
          <w:rFonts w:ascii="Times New Roman" w:hAnsi="Times New Roman" w:cs="Times New Roman"/>
          <w:sz w:val="24"/>
          <w:szCs w:val="24"/>
        </w:rPr>
        <w:t>AraCore-AraCoreB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’ scenario, respectively. </w:t>
      </w:r>
    </w:p>
    <w:p w:rsidR="008162EF" w:rsidRDefault="008162E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2092"/>
        <w:gridCol w:w="2406"/>
        <w:gridCol w:w="2406"/>
      </w:tblGrid>
      <w:tr w:rsidR="0086002B" w:rsidRPr="00383BFA" w:rsidTr="00C31C2F">
        <w:tc>
          <w:tcPr>
            <w:tcW w:w="2718" w:type="dxa"/>
            <w:vMerge w:val="restart"/>
            <w:vAlign w:val="center"/>
          </w:tcPr>
          <w:p w:rsidR="0086002B" w:rsidRPr="00383BFA" w:rsidRDefault="0086002B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4" w:type="dxa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86002B" w:rsidRPr="00383BFA" w:rsidRDefault="0086002B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B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% Change in growth rate</w:t>
            </w:r>
          </w:p>
        </w:tc>
      </w:tr>
      <w:tr w:rsidR="0086002B" w:rsidRPr="00383BFA" w:rsidTr="00C31C2F">
        <w:trPr>
          <w:trHeight w:val="337"/>
        </w:trPr>
        <w:tc>
          <w:tcPr>
            <w:tcW w:w="2718" w:type="dxa"/>
            <w:vMerge/>
            <w:tcBorders>
              <w:bottom w:val="single" w:sz="4" w:space="0" w:color="auto"/>
            </w:tcBorders>
            <w:vAlign w:val="center"/>
          </w:tcPr>
          <w:p w:rsidR="0086002B" w:rsidRPr="00383BFA" w:rsidRDefault="0086002B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6002B" w:rsidRPr="00383BFA" w:rsidRDefault="0086002B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No maintenance</w:t>
            </w:r>
          </w:p>
        </w:tc>
        <w:tc>
          <w:tcPr>
            <w:tcW w:w="240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6002B" w:rsidRPr="00383BFA" w:rsidRDefault="0086002B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GAM</w:t>
            </w:r>
          </w:p>
        </w:tc>
        <w:tc>
          <w:tcPr>
            <w:tcW w:w="240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86002B" w:rsidRPr="00383BFA" w:rsidRDefault="0086002B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NGAM</w:t>
            </w:r>
          </w:p>
        </w:tc>
      </w:tr>
      <w:tr w:rsidR="0086002B" w:rsidRPr="00383BFA" w:rsidTr="00C31C2F">
        <w:tc>
          <w:tcPr>
            <w:tcW w:w="2718" w:type="dxa"/>
            <w:tcBorders>
              <w:top w:val="single" w:sz="4" w:space="0" w:color="auto"/>
            </w:tcBorders>
            <w:vAlign w:val="center"/>
          </w:tcPr>
          <w:p w:rsidR="0086002B" w:rsidRPr="00383BFA" w:rsidRDefault="0086002B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Poolman-PoolmanBOF</w:t>
            </w:r>
            <w:proofErr w:type="spellEnd"/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:rsidR="0086002B" w:rsidRPr="00383BFA" w:rsidRDefault="00AE3F34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</w:tcPr>
          <w:p w:rsidR="0086002B" w:rsidRPr="00383BFA" w:rsidRDefault="00AE3F34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</w:tcPr>
          <w:p w:rsidR="0086002B" w:rsidRPr="00383BFA" w:rsidRDefault="00AE3F34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6002B" w:rsidRPr="00383BFA" w:rsidTr="00C31C2F">
        <w:tc>
          <w:tcPr>
            <w:tcW w:w="2718" w:type="dxa"/>
            <w:vAlign w:val="center"/>
          </w:tcPr>
          <w:p w:rsidR="0086002B" w:rsidRPr="00383BFA" w:rsidRDefault="0086002B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AraGEM-AraGEMBOF</w:t>
            </w:r>
            <w:proofErr w:type="spellEnd"/>
          </w:p>
        </w:tc>
        <w:tc>
          <w:tcPr>
            <w:tcW w:w="2092" w:type="dxa"/>
            <w:vAlign w:val="center"/>
          </w:tcPr>
          <w:p w:rsidR="0086002B" w:rsidRPr="00383BFA" w:rsidRDefault="00195748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9</w:t>
            </w:r>
          </w:p>
        </w:tc>
        <w:tc>
          <w:tcPr>
            <w:tcW w:w="2406" w:type="dxa"/>
            <w:vAlign w:val="center"/>
          </w:tcPr>
          <w:p w:rsidR="0086002B" w:rsidRPr="00383BFA" w:rsidRDefault="00383BFA" w:rsidP="00195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9574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406" w:type="dxa"/>
            <w:vAlign w:val="center"/>
          </w:tcPr>
          <w:p w:rsidR="0086002B" w:rsidRPr="00383BFA" w:rsidRDefault="00195748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5</w:t>
            </w:r>
          </w:p>
        </w:tc>
      </w:tr>
      <w:tr w:rsidR="0086002B" w:rsidRPr="00383BFA" w:rsidTr="00C31C2F">
        <w:tc>
          <w:tcPr>
            <w:tcW w:w="2718" w:type="dxa"/>
            <w:vAlign w:val="center"/>
          </w:tcPr>
          <w:p w:rsidR="0086002B" w:rsidRPr="00383BFA" w:rsidRDefault="0086002B" w:rsidP="00C31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AraCore-AraCoreBOF</w:t>
            </w:r>
            <w:proofErr w:type="spellEnd"/>
          </w:p>
        </w:tc>
        <w:tc>
          <w:tcPr>
            <w:tcW w:w="2092" w:type="dxa"/>
            <w:vAlign w:val="center"/>
          </w:tcPr>
          <w:p w:rsidR="0086002B" w:rsidRPr="00383BFA" w:rsidRDefault="00383BFA" w:rsidP="009B4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B433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06" w:type="dxa"/>
            <w:vAlign w:val="center"/>
          </w:tcPr>
          <w:p w:rsidR="0086002B" w:rsidRPr="00383BFA" w:rsidRDefault="00383BFA" w:rsidP="009B4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B43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6" w:type="dxa"/>
            <w:vAlign w:val="center"/>
          </w:tcPr>
          <w:p w:rsidR="0086002B" w:rsidRPr="00383BFA" w:rsidRDefault="00383BFA" w:rsidP="009B4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BF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B433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:rsidR="0086002B" w:rsidRDefault="0086002B">
      <w:bookmarkStart w:id="0" w:name="_GoBack"/>
      <w:bookmarkEnd w:id="0"/>
    </w:p>
    <w:sectPr w:rsidR="0086002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2EF"/>
    <w:rsid w:val="00143959"/>
    <w:rsid w:val="00160FC2"/>
    <w:rsid w:val="00195748"/>
    <w:rsid w:val="00383BFA"/>
    <w:rsid w:val="003A5E87"/>
    <w:rsid w:val="00540F8E"/>
    <w:rsid w:val="007176C9"/>
    <w:rsid w:val="008162EF"/>
    <w:rsid w:val="0086002B"/>
    <w:rsid w:val="009B4339"/>
    <w:rsid w:val="009D4D1E"/>
    <w:rsid w:val="00AE3F34"/>
    <w:rsid w:val="00B4387B"/>
    <w:rsid w:val="00C31C2F"/>
    <w:rsid w:val="00C4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FC2"/>
    <w:pPr>
      <w:spacing w:after="160" w:line="259" w:lineRule="auto"/>
    </w:pPr>
    <w:rPr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FC2"/>
    <w:pPr>
      <w:spacing w:after="160" w:line="259" w:lineRule="auto"/>
    </w:pPr>
    <w:rPr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5.DOCX</TitleName>
    <IsDeleted xmlns="6a90e0a4-1722-4f67-8465-96545ae1b85e">false</IsDeleted>
    <DocumentType xmlns="6a90e0a4-1722-4f67-8465-96545ae1b85e">Table</DocumentType>
    <DocumentId xmlns="6a90e0a4-1722-4f67-8465-96545ae1b85e">Table 5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47B6532C-5E9A-4AF8-AEB1-E03D8DF223CF}"/>
</file>

<file path=customXml/itemProps2.xml><?xml version="1.0" encoding="utf-8"?>
<ds:datastoreItem xmlns:ds="http://schemas.openxmlformats.org/officeDocument/2006/customXml" ds:itemID="{EFC0B78F-7888-4C4E-B551-6FD95F1877AB}"/>
</file>

<file path=customXml/itemProps3.xml><?xml version="1.0" encoding="utf-8"?>
<ds:datastoreItem xmlns:ds="http://schemas.openxmlformats.org/officeDocument/2006/customXml" ds:itemID="{AD9681FA-D49C-48E6-A111-74337D0A8E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e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</dc:creator>
  <cp:keywords/>
  <dc:description/>
  <cp:lastModifiedBy>Huili</cp:lastModifiedBy>
  <cp:revision>11</cp:revision>
  <dcterms:created xsi:type="dcterms:W3CDTF">2016-02-23T09:21:00Z</dcterms:created>
  <dcterms:modified xsi:type="dcterms:W3CDTF">2016-03-02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